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0"/>
          <w:szCs w:val="20"/>
          <w:lang w:val="en-US" w:eastAsia="en-GB"/>
        </w:rPr>
        <w:t xml:space="preserve">Table S2. </w:t>
      </w:r>
      <w:r>
        <w:rPr>
          <w:rFonts w:cs="Times New Roman" w:ascii="Times New Roman" w:hAnsi="Times New Roman"/>
          <w:b/>
          <w:color w:val="000000"/>
          <w:lang w:val="en-US" w:eastAsia="en-GB"/>
        </w:rPr>
        <w:t xml:space="preserve"> Mutation frequency by clinic pathology and effect on survival of pancreatic cancer patients</w:t>
      </w:r>
    </w:p>
    <w:tbl>
      <w:tblPr>
        <w:tblW w:w="12633" w:type="dxa"/>
        <w:jc w:val="left"/>
        <w:tblInd w:w="52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553"/>
        <w:gridCol w:w="4320"/>
        <w:gridCol w:w="720"/>
        <w:gridCol w:w="1260"/>
        <w:gridCol w:w="900"/>
        <w:gridCol w:w="1530"/>
        <w:gridCol w:w="1350"/>
      </w:tblGrid>
      <w:tr>
        <w:trPr>
          <w:trHeight w:val="238" w:hRule="atLeast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 w:eastAsia="en-GB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  <w:t>CDKN2A</w:t>
            </w:r>
          </w:p>
        </w:tc>
      </w:tr>
      <w:tr>
        <w:trPr>
          <w:trHeight w:val="80" w:hRule="atLeast"/>
        </w:trPr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  <w:t xml:space="preserve">Wt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  <w:t>Mutation (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  <w:t>P-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  <w:t>HR (95% CI)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GB"/>
              </w:rPr>
              <w:t>Mutation (%)</w:t>
            </w:r>
          </w:p>
        </w:tc>
      </w:tr>
      <w:tr>
        <w:trPr>
          <w:trHeight w:val="345" w:hRule="atLeast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ll categories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34 (7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58 (0.96-2.62)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3 (25)</w:t>
            </w:r>
          </w:p>
        </w:tc>
      </w:tr>
      <w:tr>
        <w:trPr>
          <w:trHeight w:val="345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Gende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41" w:hanging="18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9 (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62 (0.80-3.27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1 (21)</w:t>
            </w:r>
          </w:p>
        </w:tc>
      </w:tr>
      <w:tr>
        <w:trPr>
          <w:trHeight w:val="345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42" w:hanging="18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5 (7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76 (0.84-3.72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2 (31)</w:t>
            </w:r>
          </w:p>
        </w:tc>
      </w:tr>
      <w:tr>
        <w:trPr>
          <w:trHeight w:val="354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ge at surgery (years)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GB"/>
              </w:rPr>
              <w:t>Med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65 (56-70) (Mean= 63 ± 11.3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34 (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3 (25)</w:t>
            </w:r>
          </w:p>
        </w:tc>
      </w:tr>
      <w:tr>
        <w:trPr>
          <w:trHeight w:val="534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istologic variant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38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274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benig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Serous cystadenoma, S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274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premalignan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Mucinous cystic neoplasm, MC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100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240" w:before="0" w:after="0"/>
              <w:ind w:left="1051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Intraductal papillary mucinous neoplasm, IPMN (low grade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1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274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malignan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Ductal adenocarcinoma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240" w:before="0" w:after="0"/>
              <w:ind w:left="274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PD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11 (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2 (24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denosquamous carcin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6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100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naplastic undifferentiated carcin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7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100)</w:t>
            </w:r>
          </w:p>
        </w:tc>
      </w:tr>
      <w:tr>
        <w:trPr>
          <w:trHeight w:val="351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Carcinomas: rare 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54 (0.14-17.15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cinar cell carcin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50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Microcystic tubulopapillary adenocarcin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 (100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Intraductal papillary mucinous neoplasm, IPMN (invasive carcinoma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 (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11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SPN/Frantz’s tum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601" w:hanging="0"/>
              <w:contextualSpacing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Cystadenocarcin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1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274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mpullary regio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43" w:hanging="181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Carcinoma of ampulla Vater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 (1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umor locatio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Pancreatic hea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87 (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20 (0.70-2.07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6 (23)</w:t>
            </w:r>
          </w:p>
        </w:tc>
      </w:tr>
      <w:tr>
        <w:trPr>
          <w:trHeight w:val="243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Pancreatic b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5 (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67 (0.35-8.00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 (21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Pancreatic 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6 (8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 (35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Overlapping sit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9 (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 (38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mpulla Vater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 (1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47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NM statu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Tis (T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33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T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1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33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 (1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T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07 (8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94 (1.05-3.5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4 (26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T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7 (8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35 (0.07-1.7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 (21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o stat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2 (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5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49 (0.42-5.23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0 (32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07 (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54 (0.89-2.68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0 (23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o stat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12 (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54 (0.89-2.68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5 (25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7 (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 (28)</w:t>
            </w:r>
          </w:p>
        </w:tc>
      </w:tr>
      <w:tr>
        <w:trPr>
          <w:trHeight w:val="194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o stat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</w:tr>
      <w:tr>
        <w:trPr>
          <w:trHeight w:val="392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Grad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G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43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G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3 (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.35 (0.62-2.9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9 (22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G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8 (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2.50 (0.97-6.41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4 (27)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o stat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naplastic typ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5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3 (50)</w:t>
            </w:r>
          </w:p>
        </w:tc>
      </w:tr>
    </w:tbl>
    <w:p>
      <w:pPr>
        <w:pStyle w:val="Normal"/>
        <w:spacing w:lineRule="auto" w:line="240" w:before="0" w:after="0"/>
        <w:ind w:left="331" w:hanging="241"/>
        <w:rPr/>
      </w:pPr>
      <w:r>
        <w:rPr>
          <w:rFonts w:cs="Times New Roman" w:ascii="Times New Roman" w:hAnsi="Times New Roman"/>
          <w:color w:val="000000"/>
          <w:lang w:eastAsia="en-GB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0"/>
          <w:lang w:eastAsia="en-GB"/>
        </w:rPr>
        <w:t>Univariate hazard ratio and corresponding P-value for the effect of KRAS mutations on patient survival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9:03:00Z</dcterms:created>
  <dc:creator>Rachakonda</dc:creator>
  <dc:description/>
  <cp:keywords/>
  <dc:language>en-US</dc:language>
  <cp:lastModifiedBy>Rachakonda</cp:lastModifiedBy>
  <dcterms:modified xsi:type="dcterms:W3CDTF">2013-03-07T11:01:00Z</dcterms:modified>
  <cp:revision>7</cp:revision>
  <dc:subject/>
  <dc:title/>
</cp:coreProperties>
</file>